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5B56" w14:textId="77777777" w:rsidR="0013746E" w:rsidRPr="00337008" w:rsidRDefault="0013746E" w:rsidP="0013746E">
      <w:pPr>
        <w:rPr>
          <w:b/>
        </w:rPr>
      </w:pPr>
      <w:bookmarkStart w:id="0" w:name="_Hlk144629192"/>
    </w:p>
    <w:p w14:paraId="67F3E6D4" w14:textId="77777777" w:rsidR="0013746E" w:rsidRPr="00337008" w:rsidRDefault="0013746E" w:rsidP="0013746E">
      <w:pPr>
        <w:rPr>
          <w:b/>
        </w:rPr>
      </w:pPr>
      <w:r w:rsidRPr="005036AE">
        <w:rPr>
          <w:b/>
          <w:noProof/>
        </w:rPr>
        <w:drawing>
          <wp:inline distT="0" distB="0" distL="0" distR="0" wp14:anchorId="0183D9D4" wp14:editId="3A4846D3">
            <wp:extent cx="3795024" cy="2255525"/>
            <wp:effectExtent l="0" t="0" r="0" b="0"/>
            <wp:docPr id="947261746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261746" name="Picture 1" descr="Chart, ba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07576" cy="22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B4522" w14:textId="31235674" w:rsidR="0013746E" w:rsidRDefault="00B25D66" w:rsidP="00BB04CE">
      <w:pPr>
        <w:spacing w:line="276" w:lineRule="auto"/>
      </w:pPr>
      <w:bookmarkStart w:id="1" w:name="_Hlk145834953"/>
      <w:r>
        <w:rPr>
          <w:b/>
          <w:bCs/>
        </w:rPr>
        <w:t xml:space="preserve">S1 </w:t>
      </w:r>
      <w:r w:rsidR="0013746E" w:rsidRPr="00337008">
        <w:rPr>
          <w:b/>
          <w:bCs/>
        </w:rPr>
        <w:t>Fig</w:t>
      </w:r>
      <w:r w:rsidR="00CB26AD" w:rsidRPr="000246B0">
        <w:rPr>
          <w:b/>
          <w:bCs/>
        </w:rPr>
        <w:t>.</w:t>
      </w:r>
      <w:r w:rsidR="0013746E" w:rsidRPr="000246B0">
        <w:rPr>
          <w:b/>
          <w:bCs/>
        </w:rPr>
        <w:t xml:space="preserve"> Women Canadian medical graduates from 2003-2022.</w:t>
      </w:r>
      <w:r w:rsidR="0013746E" w:rsidRPr="002E6425">
        <w:t xml:space="preserve"> </w:t>
      </w:r>
      <w:bookmarkEnd w:id="1"/>
      <w:r w:rsidR="0013746E" w:rsidRPr="002E6425">
        <w:t xml:space="preserve">The formula used for percentage of </w:t>
      </w:r>
      <w:r w:rsidR="0013746E">
        <w:t>women</w:t>
      </w:r>
      <w:r w:rsidR="0013746E" w:rsidRPr="002E6425">
        <w:t xml:space="preserve"> graduates was (</w:t>
      </w:r>
      <w:r w:rsidR="0013746E">
        <w:t>women</w:t>
      </w:r>
      <w:r w:rsidR="0013746E" w:rsidRPr="002E6425">
        <w:t xml:space="preserve"> graduates / [</w:t>
      </w:r>
      <w:r w:rsidR="0013746E">
        <w:t>men</w:t>
      </w:r>
      <w:r w:rsidR="0013746E" w:rsidRPr="002E6425">
        <w:t xml:space="preserve"> graduates + </w:t>
      </w:r>
      <w:r w:rsidR="0013746E">
        <w:t>women</w:t>
      </w:r>
      <w:r w:rsidR="0013746E" w:rsidRPr="002E6425">
        <w:t xml:space="preserve"> graduates]) *100.</w:t>
      </w:r>
      <w:bookmarkEnd w:id="0"/>
    </w:p>
    <w:sectPr w:rsidR="0013746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D597B" w14:textId="77777777" w:rsidR="00863A71" w:rsidRDefault="00863A71">
      <w:r>
        <w:separator/>
      </w:r>
    </w:p>
  </w:endnote>
  <w:endnote w:type="continuationSeparator" w:id="0">
    <w:p w14:paraId="04586BAE" w14:textId="77777777" w:rsidR="00863A71" w:rsidRDefault="00863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7674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D1D7F6" w14:textId="77777777" w:rsidR="0032197B" w:rsidRDefault="0032197B">
        <w:pPr>
          <w:pStyle w:val="Footer"/>
          <w:jc w:val="right"/>
        </w:pPr>
      </w:p>
      <w:p w14:paraId="6A56A5FF" w14:textId="77777777" w:rsidR="0032197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2B193C" w14:textId="77777777" w:rsidR="0032197B" w:rsidRDefault="003219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CFF01" w14:textId="77777777" w:rsidR="00863A71" w:rsidRDefault="00863A71">
      <w:r>
        <w:separator/>
      </w:r>
    </w:p>
  </w:footnote>
  <w:footnote w:type="continuationSeparator" w:id="0">
    <w:p w14:paraId="7F984AC4" w14:textId="77777777" w:rsidR="00863A71" w:rsidRDefault="00863A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6E"/>
    <w:rsid w:val="000246B0"/>
    <w:rsid w:val="0013746E"/>
    <w:rsid w:val="0032197B"/>
    <w:rsid w:val="003705BB"/>
    <w:rsid w:val="004720D7"/>
    <w:rsid w:val="004D0671"/>
    <w:rsid w:val="006940DE"/>
    <w:rsid w:val="006A0F9C"/>
    <w:rsid w:val="006A6F59"/>
    <w:rsid w:val="007169AE"/>
    <w:rsid w:val="00810142"/>
    <w:rsid w:val="00863A71"/>
    <w:rsid w:val="00966133"/>
    <w:rsid w:val="00B25D66"/>
    <w:rsid w:val="00BB04CE"/>
    <w:rsid w:val="00C02EBB"/>
    <w:rsid w:val="00CB26AD"/>
    <w:rsid w:val="00E2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00672"/>
  <w15:chartTrackingRefBased/>
  <w15:docId w15:val="{E5D33E18-ABA2-4CFE-B0A1-5574EE4CD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46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746E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13746E"/>
    <w:rPr>
      <w:rFonts w:ascii="Arial" w:eastAsia="Arial" w:hAnsi="Arial" w:cs="Arial"/>
      <w:kern w:val="0"/>
      <w:lang w:val="en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13746E"/>
    <w:pPr>
      <w:spacing w:before="100" w:beforeAutospacing="1" w:after="100" w:afterAutospacing="1"/>
    </w:pPr>
    <w:rPr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Bondok</dc:creator>
  <cp:keywords/>
  <dc:description/>
  <cp:lastModifiedBy>Mostafa Bondok</cp:lastModifiedBy>
  <cp:revision>4</cp:revision>
  <dcterms:created xsi:type="dcterms:W3CDTF">2024-02-26T22:03:00Z</dcterms:created>
  <dcterms:modified xsi:type="dcterms:W3CDTF">2024-02-26T22:04:00Z</dcterms:modified>
</cp:coreProperties>
</file>